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A541" w14:textId="106DF1AD" w:rsidR="005452F1" w:rsidRPr="00A10844" w:rsidRDefault="009231A6" w:rsidP="00A10844">
      <w:pPr>
        <w:jc w:val="center"/>
        <w:rPr>
          <w:b/>
          <w:bCs/>
        </w:rPr>
      </w:pPr>
      <w:r w:rsidRPr="00A10844">
        <w:rPr>
          <w:b/>
          <w:bCs/>
        </w:rPr>
        <w:t xml:space="preserve">Supplementary Material 1 - </w:t>
      </w:r>
      <w:r w:rsidR="005452F1" w:rsidRPr="00A10844">
        <w:rPr>
          <w:b/>
          <w:bCs/>
        </w:rPr>
        <w:t>Survey Questions</w:t>
      </w:r>
    </w:p>
    <w:p w14:paraId="727DB859" w14:textId="77777777" w:rsidR="001550C2" w:rsidRPr="00A10844" w:rsidRDefault="001550C2" w:rsidP="00A10844">
      <w:pPr>
        <w:jc w:val="center"/>
        <w:rPr>
          <w:b/>
          <w:bCs/>
        </w:rPr>
      </w:pPr>
    </w:p>
    <w:p w14:paraId="6B61A85F" w14:textId="4ADF4598" w:rsidR="005452F1" w:rsidRPr="00A10844" w:rsidRDefault="005452F1" w:rsidP="00A10844">
      <w:pPr>
        <w:rPr>
          <w:b/>
          <w:bCs/>
        </w:rPr>
      </w:pPr>
      <w:r w:rsidRPr="00A10844">
        <w:rPr>
          <w:b/>
          <w:bCs/>
        </w:rPr>
        <w:t>Respondent Characteristics</w:t>
      </w:r>
    </w:p>
    <w:p w14:paraId="5A462C9E" w14:textId="77777777" w:rsidR="001550C2" w:rsidRPr="00A10844" w:rsidRDefault="001550C2" w:rsidP="00A10844"/>
    <w:p w14:paraId="1C8524B9" w14:textId="5C163042" w:rsidR="005452F1" w:rsidRPr="00A10844" w:rsidRDefault="005452F1" w:rsidP="00A10844">
      <w:pPr>
        <w:rPr>
          <w:u w:val="single"/>
        </w:rPr>
      </w:pPr>
      <w:r w:rsidRPr="00A10844">
        <w:rPr>
          <w:u w:val="single"/>
        </w:rPr>
        <w:t xml:space="preserve">Section 1: Physiotherapist </w:t>
      </w:r>
      <w:r w:rsidR="009E23DA" w:rsidRPr="00A10844">
        <w:rPr>
          <w:u w:val="single"/>
        </w:rPr>
        <w:t xml:space="preserve">students </w:t>
      </w:r>
      <w:r w:rsidRPr="00A10844">
        <w:rPr>
          <w:u w:val="single"/>
        </w:rPr>
        <w:t>background Characteristics</w:t>
      </w:r>
    </w:p>
    <w:p w14:paraId="3ADE8960" w14:textId="77777777" w:rsidR="005452F1" w:rsidRPr="00A10844" w:rsidRDefault="005452F1" w:rsidP="00A10844">
      <w:r w:rsidRPr="00A10844">
        <w:t> </w:t>
      </w:r>
    </w:p>
    <w:p w14:paraId="354708F0" w14:textId="0B0452DE" w:rsidR="001550C2" w:rsidRPr="00A10844" w:rsidRDefault="00A10844" w:rsidP="00A10844">
      <w:r>
        <w:t>1.</w:t>
      </w:r>
      <w:r w:rsidR="00C55933" w:rsidRPr="00A10844">
        <w:t>Please state your age</w:t>
      </w:r>
    </w:p>
    <w:p w14:paraId="28B0B532" w14:textId="77777777" w:rsidR="00955595" w:rsidRPr="00A10844" w:rsidRDefault="00955595" w:rsidP="00A10844"/>
    <w:p w14:paraId="6671A17E" w14:textId="672AE13B" w:rsidR="00955595" w:rsidRPr="00A10844" w:rsidRDefault="00A10844" w:rsidP="00A10844">
      <w:r>
        <w:t>2.</w:t>
      </w:r>
      <w:r w:rsidR="00E77815" w:rsidRPr="00A10844">
        <w:t>How do you identify?</w:t>
      </w:r>
    </w:p>
    <w:p w14:paraId="304D4D98" w14:textId="77777777" w:rsidR="00955595" w:rsidRPr="00A10844" w:rsidRDefault="00955595" w:rsidP="00A10844"/>
    <w:p w14:paraId="281B5099" w14:textId="6C8A591E" w:rsidR="00FE4139" w:rsidRPr="00A10844" w:rsidRDefault="00A10844" w:rsidP="00A10844">
      <w:r>
        <w:t xml:space="preserve">3. </w:t>
      </w:r>
      <w:r w:rsidR="00FE4139" w:rsidRPr="00A10844">
        <w:t>Please state your ethnicity</w:t>
      </w:r>
    </w:p>
    <w:p w14:paraId="1F01C6A1" w14:textId="77777777" w:rsidR="00955595" w:rsidRPr="00A10844" w:rsidRDefault="00955595" w:rsidP="00A10844"/>
    <w:p w14:paraId="35B9B41E" w14:textId="285FD062" w:rsidR="00955595" w:rsidRPr="00A10844" w:rsidRDefault="00A10844" w:rsidP="00A10844">
      <w:r>
        <w:t xml:space="preserve">4. </w:t>
      </w:r>
      <w:r w:rsidR="000B31E1" w:rsidRPr="00A10844">
        <w:t>Which type of degree are you registered on</w:t>
      </w:r>
      <w:r w:rsidR="00955595" w:rsidRPr="00A10844">
        <w:t>?</w:t>
      </w:r>
    </w:p>
    <w:p w14:paraId="303FA7E9" w14:textId="77777777" w:rsidR="00955595" w:rsidRPr="00A10844" w:rsidRDefault="00955595" w:rsidP="00A10844"/>
    <w:p w14:paraId="385214B4" w14:textId="00F1D561" w:rsidR="001550C2" w:rsidRPr="00A10844" w:rsidRDefault="00A10844" w:rsidP="00A10844">
      <w:r>
        <w:t xml:space="preserve">5. </w:t>
      </w:r>
      <w:r w:rsidR="001550C2" w:rsidRPr="00A10844">
        <w:t>Please confirm your year of study</w:t>
      </w:r>
    </w:p>
    <w:p w14:paraId="0C035D60" w14:textId="77777777" w:rsidR="005452F1" w:rsidRPr="00A10844" w:rsidRDefault="005452F1" w:rsidP="00A10844">
      <w:r w:rsidRPr="00A10844">
        <w:t> </w:t>
      </w:r>
    </w:p>
    <w:p w14:paraId="7821EC29" w14:textId="17CF0367" w:rsidR="005452F1" w:rsidRPr="00A10844" w:rsidRDefault="005452F1" w:rsidP="00A10844">
      <w:pPr>
        <w:rPr>
          <w:u w:val="single"/>
        </w:rPr>
      </w:pPr>
      <w:r w:rsidRPr="00A10844">
        <w:rPr>
          <w:u w:val="single"/>
        </w:rPr>
        <w:t xml:space="preserve">Section 2: </w:t>
      </w:r>
      <w:r w:rsidR="00A10844" w:rsidRPr="00A10844">
        <w:rPr>
          <w:u w:val="single"/>
        </w:rPr>
        <w:t>Online Learning Perceptions</w:t>
      </w:r>
    </w:p>
    <w:p w14:paraId="78725BA5" w14:textId="77777777" w:rsidR="00A10844" w:rsidRPr="00A10844" w:rsidRDefault="00A10844" w:rsidP="00A10844"/>
    <w:p w14:paraId="5729844F" w14:textId="029D9BE0" w:rsidR="00955595" w:rsidRPr="00A10844" w:rsidRDefault="00A10844" w:rsidP="00A10844">
      <w:r>
        <w:t xml:space="preserve">6. </w:t>
      </w:r>
      <w:r w:rsidR="00A127C7" w:rsidRPr="00A10844">
        <w:t xml:space="preserve">How much do you agree with the following: I feel at a disadvantage with online compared to face to face learning </w:t>
      </w:r>
      <w:r w:rsidR="005452F1" w:rsidRPr="00A10844">
        <w:t xml:space="preserve">(Likert scale – </w:t>
      </w:r>
      <w:r w:rsidR="009231A6" w:rsidRPr="00A10844">
        <w:t xml:space="preserve">5 </w:t>
      </w:r>
      <w:r w:rsidR="00BD5EFF" w:rsidRPr="00A10844">
        <w:t>–</w:t>
      </w:r>
      <w:r w:rsidR="009231A6" w:rsidRPr="00A10844">
        <w:t xml:space="preserve"> </w:t>
      </w:r>
      <w:r w:rsidR="00BD5EFF" w:rsidRPr="00A10844">
        <w:t>Strong Agree</w:t>
      </w:r>
      <w:r w:rsidR="005452F1" w:rsidRPr="00A10844">
        <w:t xml:space="preserve">, </w:t>
      </w:r>
      <w:r w:rsidR="009231A6" w:rsidRPr="00A10844">
        <w:t xml:space="preserve">4- </w:t>
      </w:r>
      <w:r w:rsidR="00BD5EFF" w:rsidRPr="00A10844">
        <w:t>Agree</w:t>
      </w:r>
      <w:r w:rsidR="005452F1" w:rsidRPr="00A10844">
        <w:t xml:space="preserve">, </w:t>
      </w:r>
      <w:r w:rsidR="009231A6" w:rsidRPr="00A10844">
        <w:t xml:space="preserve">3 - </w:t>
      </w:r>
      <w:r w:rsidR="00BD5EFF" w:rsidRPr="00A10844">
        <w:t>Impartial</w:t>
      </w:r>
      <w:r w:rsidR="005452F1" w:rsidRPr="00A10844">
        <w:t xml:space="preserve">, </w:t>
      </w:r>
      <w:r w:rsidR="009231A6" w:rsidRPr="00A10844">
        <w:t xml:space="preserve">2- </w:t>
      </w:r>
      <w:r w:rsidR="00BD5EFF" w:rsidRPr="00A10844">
        <w:t>Disagree</w:t>
      </w:r>
      <w:r w:rsidR="005452F1" w:rsidRPr="00A10844">
        <w:t xml:space="preserve">, </w:t>
      </w:r>
      <w:r w:rsidR="009231A6" w:rsidRPr="00A10844">
        <w:t xml:space="preserve">1 </w:t>
      </w:r>
      <w:r w:rsidR="00BD5EFF" w:rsidRPr="00A10844">
        <w:t>–</w:t>
      </w:r>
      <w:r w:rsidR="009231A6" w:rsidRPr="00A10844">
        <w:t xml:space="preserve"> </w:t>
      </w:r>
      <w:r w:rsidR="00BD5EFF" w:rsidRPr="00A10844">
        <w:t>Strongly Disagree</w:t>
      </w:r>
      <w:r w:rsidR="005452F1" w:rsidRPr="00A10844">
        <w:t>)</w:t>
      </w:r>
    </w:p>
    <w:p w14:paraId="30B60341" w14:textId="77777777" w:rsidR="00955595" w:rsidRPr="00A10844" w:rsidRDefault="00955595" w:rsidP="00A10844"/>
    <w:p w14:paraId="27EE7AE8" w14:textId="713C247F" w:rsidR="009523FF" w:rsidRDefault="00A10844" w:rsidP="00A10844">
      <w:r>
        <w:t xml:space="preserve">7. </w:t>
      </w:r>
      <w:r w:rsidR="003D6B37" w:rsidRPr="00A10844">
        <w:t xml:space="preserve">How have you found the transition to online learning from </w:t>
      </w:r>
      <w:r w:rsidR="009523FF" w:rsidRPr="00A10844">
        <w:t>face-to-face</w:t>
      </w:r>
      <w:r w:rsidR="003D6B37" w:rsidRPr="00A10844">
        <w:t xml:space="preserve"> delivery? Apprehensive about change</w:t>
      </w:r>
    </w:p>
    <w:p w14:paraId="041A58C5" w14:textId="77777777" w:rsidR="009523FF" w:rsidRDefault="003D6B37" w:rsidP="00A10844">
      <w:r w:rsidRPr="00A10844">
        <w:t>Not worried</w:t>
      </w:r>
    </w:p>
    <w:p w14:paraId="7A495522" w14:textId="77777777" w:rsidR="009523FF" w:rsidRDefault="003D6B37" w:rsidP="00A10844">
      <w:r w:rsidRPr="00A10844">
        <w:t>Can see the benefits/opportunities of using technolog</w:t>
      </w:r>
      <w:r w:rsidR="009523FF">
        <w:t>y</w:t>
      </w:r>
    </w:p>
    <w:p w14:paraId="3F088658" w14:textId="331AE870" w:rsidR="003D6B37" w:rsidRDefault="003D6B37" w:rsidP="00A10844">
      <w:r w:rsidRPr="00A10844">
        <w:t>Other</w:t>
      </w:r>
    </w:p>
    <w:p w14:paraId="1ADF7058" w14:textId="77777777" w:rsidR="006B74CE" w:rsidRPr="00A10844" w:rsidRDefault="006B74CE" w:rsidP="00A10844"/>
    <w:p w14:paraId="10EFCE91" w14:textId="2B084DF1" w:rsidR="007D40F9" w:rsidRPr="00A10844" w:rsidRDefault="006B74CE" w:rsidP="00A10844">
      <w:r>
        <w:t xml:space="preserve">8. </w:t>
      </w:r>
      <w:r w:rsidR="00921E7B" w:rsidRPr="00A10844">
        <w:t xml:space="preserve">What do you believe are the advantages of online learning? (tick all those that apply </w:t>
      </w:r>
    </w:p>
    <w:p w14:paraId="7282E85B" w14:textId="77777777" w:rsidR="007D40F9" w:rsidRPr="00A10844" w:rsidRDefault="007D40F9" w:rsidP="00A10844">
      <w:r w:rsidRPr="00A10844">
        <w:t>Improve use of technology and digital skills for future use</w:t>
      </w:r>
    </w:p>
    <w:p w14:paraId="2318E498" w14:textId="77777777" w:rsidR="007D40F9" w:rsidRPr="00A10844" w:rsidRDefault="007D40F9" w:rsidP="00A10844">
      <w:r w:rsidRPr="00A10844">
        <w:t>Interact with groups of students virtually</w:t>
      </w:r>
    </w:p>
    <w:p w14:paraId="0D0666AD" w14:textId="77777777" w:rsidR="007D40F9" w:rsidRPr="00A10844" w:rsidRDefault="007D40F9" w:rsidP="00A10844">
      <w:r w:rsidRPr="00A10844">
        <w:t>More confident to interact/answer questions (secondary to anonymity)</w:t>
      </w:r>
    </w:p>
    <w:p w14:paraId="499DAAF4" w14:textId="77777777" w:rsidR="007D40F9" w:rsidRPr="00A10844" w:rsidRDefault="007D40F9" w:rsidP="00A10844">
      <w:r w:rsidRPr="00A10844">
        <w:t>Find digital quizzes useful for learning</w:t>
      </w:r>
    </w:p>
    <w:p w14:paraId="40B41DA5" w14:textId="77777777" w:rsidR="007D40F9" w:rsidRPr="00A10844" w:rsidRDefault="007D40F9" w:rsidP="00A10844">
      <w:r w:rsidRPr="00A10844">
        <w:t>Find video’s/demonstrations useful to supplement learning</w:t>
      </w:r>
    </w:p>
    <w:p w14:paraId="58E215F6" w14:textId="77777777" w:rsidR="007D40F9" w:rsidRPr="00A10844" w:rsidRDefault="007D40F9" w:rsidP="00A10844">
      <w:r w:rsidRPr="00A10844">
        <w:t>Able to learn at own pace better (secondary to recorded sessions)</w:t>
      </w:r>
    </w:p>
    <w:p w14:paraId="74716218" w14:textId="519C8B80" w:rsidR="007D40F9" w:rsidRPr="00A10844" w:rsidRDefault="007D40F9" w:rsidP="00A10844">
      <w:r w:rsidRPr="00A10844">
        <w:t>The convenience of learning in home environment</w:t>
      </w:r>
    </w:p>
    <w:p w14:paraId="7DA09A11" w14:textId="34ED965B" w:rsidR="007D40F9" w:rsidRPr="00A10844" w:rsidRDefault="007D40F9" w:rsidP="00A10844">
      <w:r w:rsidRPr="00A10844">
        <w:t>Other</w:t>
      </w:r>
    </w:p>
    <w:p w14:paraId="19ADFF52" w14:textId="3958979D" w:rsidR="007D40F9" w:rsidRPr="00A10844" w:rsidRDefault="004E46FB" w:rsidP="00A10844">
      <w:r w:rsidRPr="00A10844">
        <w:t>I don't believe there are any advantages to Online learning</w:t>
      </w:r>
    </w:p>
    <w:p w14:paraId="16BD477E" w14:textId="766C5E00" w:rsidR="004E46FB" w:rsidRPr="00A10844" w:rsidRDefault="004E46FB" w:rsidP="00A10844"/>
    <w:p w14:paraId="58CBEC26" w14:textId="58EC2D68" w:rsidR="00501010" w:rsidRPr="00A10844" w:rsidRDefault="006B74CE" w:rsidP="00A10844">
      <w:r>
        <w:t xml:space="preserve">9. </w:t>
      </w:r>
      <w:r w:rsidR="00187A1C" w:rsidRPr="00A10844">
        <w:t xml:space="preserve">What do you believe are the disadvantages of online learning? (tick all those that apply </w:t>
      </w:r>
      <w:r w:rsidR="00501010" w:rsidRPr="00A10844">
        <w:t>Lack of cohort identify</w:t>
      </w:r>
    </w:p>
    <w:p w14:paraId="52573187" w14:textId="77777777" w:rsidR="00501010" w:rsidRPr="00A10844" w:rsidRDefault="00501010" w:rsidP="00A10844">
      <w:r w:rsidRPr="00A10844">
        <w:t>Unable to develop close relationships with peers</w:t>
      </w:r>
    </w:p>
    <w:p w14:paraId="0CE49F35" w14:textId="60F2814C" w:rsidR="00501010" w:rsidRPr="00A10844" w:rsidRDefault="00501010" w:rsidP="00A10844">
      <w:r w:rsidRPr="00A10844">
        <w:t>Lack of peer feedback during sessions</w:t>
      </w:r>
    </w:p>
    <w:p w14:paraId="39BC7CA3" w14:textId="77777777" w:rsidR="00501010" w:rsidRPr="00A10844" w:rsidRDefault="00501010" w:rsidP="00A10844">
      <w:r w:rsidRPr="00A10844">
        <w:t>Lack of one-to-one feedback from tutors</w:t>
      </w:r>
    </w:p>
    <w:p w14:paraId="0F063E87" w14:textId="77777777" w:rsidR="00501010" w:rsidRPr="00A10844" w:rsidRDefault="00501010" w:rsidP="00A10844">
      <w:r w:rsidRPr="00A10844">
        <w:t>Unable to practice ‘hands on’ skills</w:t>
      </w:r>
    </w:p>
    <w:p w14:paraId="7D997531" w14:textId="77777777" w:rsidR="00501010" w:rsidRPr="00A10844" w:rsidRDefault="00501010" w:rsidP="00A10844">
      <w:r w:rsidRPr="00A10844">
        <w:t>Decrease chances of employability – if lack exposure to clinical skills</w:t>
      </w:r>
    </w:p>
    <w:p w14:paraId="0331C2D4" w14:textId="77777777" w:rsidR="00501010" w:rsidRPr="00A10844" w:rsidRDefault="00501010" w:rsidP="00A10844">
      <w:r w:rsidRPr="00A10844">
        <w:t>Lack of confidence in using the technology</w:t>
      </w:r>
    </w:p>
    <w:p w14:paraId="270BF364" w14:textId="77777777" w:rsidR="00501010" w:rsidRPr="00A10844" w:rsidRDefault="00501010" w:rsidP="00A10844">
      <w:r w:rsidRPr="00A10844">
        <w:t>Connectivity issues during sessions</w:t>
      </w:r>
    </w:p>
    <w:p w14:paraId="10851BE6" w14:textId="77777777" w:rsidR="00501010" w:rsidRPr="00A10844" w:rsidRDefault="00501010" w:rsidP="00A10844">
      <w:r w:rsidRPr="00A10844">
        <w:t>Pace of delivery can be affected</w:t>
      </w:r>
    </w:p>
    <w:p w14:paraId="5D8C057E" w14:textId="77777777" w:rsidR="00501010" w:rsidRPr="00A10844" w:rsidRDefault="00501010" w:rsidP="00A10844">
      <w:r w:rsidRPr="00A10844">
        <w:t>Doesn’t meet preferred learning style</w:t>
      </w:r>
    </w:p>
    <w:p w14:paraId="5FBBA2CA" w14:textId="77777777" w:rsidR="00501010" w:rsidRPr="00A10844" w:rsidRDefault="00501010" w:rsidP="00A10844">
      <w:r w:rsidRPr="00A10844">
        <w:lastRenderedPageBreak/>
        <w:t>Lack of designated workspace or study area (either at University or personal residence)</w:t>
      </w:r>
    </w:p>
    <w:p w14:paraId="3C610E6D" w14:textId="77777777" w:rsidR="00501010" w:rsidRPr="00A10844" w:rsidRDefault="00501010" w:rsidP="00A10844">
      <w:r w:rsidRPr="00A10844">
        <w:t>Other</w:t>
      </w:r>
    </w:p>
    <w:p w14:paraId="37AECD1C" w14:textId="7613D79D" w:rsidR="00187A1C" w:rsidRPr="00A10844" w:rsidRDefault="00501010" w:rsidP="00A10844">
      <w:r w:rsidRPr="00A10844">
        <w:t>I don't believe there are any disadvantages to Online learning</w:t>
      </w:r>
    </w:p>
    <w:p w14:paraId="72439E7D" w14:textId="77777777" w:rsidR="00501010" w:rsidRPr="00A10844" w:rsidRDefault="00501010" w:rsidP="00A10844"/>
    <w:p w14:paraId="625CC6EA" w14:textId="264FE4B8" w:rsidR="00E7641A" w:rsidRPr="00A10844" w:rsidRDefault="006B74CE" w:rsidP="00A10844">
      <w:r>
        <w:t xml:space="preserve">10. </w:t>
      </w:r>
      <w:r w:rsidR="00E7641A" w:rsidRPr="00A10844">
        <w:t>Has online learning had a negative impact on your understanding of the subject area?</w:t>
      </w:r>
    </w:p>
    <w:p w14:paraId="205A5FE2" w14:textId="77777777" w:rsidR="006B74CE" w:rsidRDefault="006B74CE" w:rsidP="00A10844"/>
    <w:p w14:paraId="559D5F69" w14:textId="0003FC19" w:rsidR="00E7641A" w:rsidRPr="00A10844" w:rsidRDefault="006B74CE" w:rsidP="00A10844">
      <w:r>
        <w:t xml:space="preserve">11. </w:t>
      </w:r>
      <w:r w:rsidR="00E7641A" w:rsidRPr="00A10844">
        <w:t>If Yes, please give reasons for your answer:</w:t>
      </w:r>
    </w:p>
    <w:p w14:paraId="2A2E161C" w14:textId="77777777" w:rsidR="00B24E39" w:rsidRPr="00A10844" w:rsidRDefault="00B24E39" w:rsidP="00A10844">
      <w:r w:rsidRPr="00A10844">
        <w:t>Pace of delivery affected my understanding</w:t>
      </w:r>
    </w:p>
    <w:p w14:paraId="05997098" w14:textId="77777777" w:rsidR="00B24E39" w:rsidRPr="00A10844" w:rsidRDefault="00B24E39" w:rsidP="00A10844">
      <w:r w:rsidRPr="00A10844">
        <w:t>Connectivity issues – missed aspects of sessions</w:t>
      </w:r>
    </w:p>
    <w:p w14:paraId="792FF63F" w14:textId="77777777" w:rsidR="00B24E39" w:rsidRPr="00A10844" w:rsidRDefault="00B24E39" w:rsidP="00A10844">
      <w:r w:rsidRPr="00A10844">
        <w:t>Lack of confidence in applying clinical/practical skills following online delivery</w:t>
      </w:r>
    </w:p>
    <w:p w14:paraId="5E0490F7" w14:textId="77777777" w:rsidR="00B24E39" w:rsidRPr="00A10844" w:rsidRDefault="00B24E39" w:rsidP="00A10844">
      <w:r w:rsidRPr="00A10844">
        <w:t>Not confident using the technology which then affects my ability to concentrate on acquiring knowledge of the subject area</w:t>
      </w:r>
    </w:p>
    <w:p w14:paraId="398117EB" w14:textId="6E297F65" w:rsidR="005452F1" w:rsidRPr="00A10844" w:rsidRDefault="00B24E39" w:rsidP="00A10844">
      <w:r w:rsidRPr="00A10844">
        <w:t>Other</w:t>
      </w:r>
    </w:p>
    <w:p w14:paraId="5B0070EE" w14:textId="77777777" w:rsidR="006B74CE" w:rsidRDefault="006B74CE" w:rsidP="00A10844"/>
    <w:p w14:paraId="3A9150FA" w14:textId="7E530CE2" w:rsidR="0039331F" w:rsidRPr="00A10844" w:rsidRDefault="006B74CE" w:rsidP="00A10844">
      <w:r>
        <w:t xml:space="preserve">12. </w:t>
      </w:r>
      <w:r w:rsidR="0039331F" w:rsidRPr="00A10844">
        <w:t>If No, please give reasons for your answer</w:t>
      </w:r>
    </w:p>
    <w:p w14:paraId="5C811BA5" w14:textId="77777777" w:rsidR="0039331F" w:rsidRPr="00A10844" w:rsidRDefault="0039331F" w:rsidP="00A10844">
      <w:r w:rsidRPr="00A10844">
        <w:t>Recorded sessions have allowed for better understanding</w:t>
      </w:r>
    </w:p>
    <w:p w14:paraId="23691EE6" w14:textId="77777777" w:rsidR="0039331F" w:rsidRPr="00A10844" w:rsidRDefault="0039331F" w:rsidP="00A10844">
      <w:r w:rsidRPr="00A10844">
        <w:t>Technology used/Apps have been useful</w:t>
      </w:r>
    </w:p>
    <w:p w14:paraId="48FE9206" w14:textId="77777777" w:rsidR="0039331F" w:rsidRPr="00A10844" w:rsidRDefault="0039331F" w:rsidP="00A10844">
      <w:r w:rsidRPr="00A10844">
        <w:t>I feel that my learning is similar or superior to a face-to-face delivery format</w:t>
      </w:r>
    </w:p>
    <w:p w14:paraId="27EF423C" w14:textId="77777777" w:rsidR="0039331F" w:rsidRPr="00A10844" w:rsidRDefault="0039331F" w:rsidP="00A10844">
      <w:r w:rsidRPr="00A10844">
        <w:t>The advantages of online learning outweigh the disadvantages</w:t>
      </w:r>
    </w:p>
    <w:p w14:paraId="62C9BB9B" w14:textId="28214996" w:rsidR="0039331F" w:rsidRPr="00A10844" w:rsidRDefault="0039331F" w:rsidP="00A10844">
      <w:r w:rsidRPr="00A10844">
        <w:t>Other</w:t>
      </w:r>
    </w:p>
    <w:p w14:paraId="6DCDBF19" w14:textId="6E8F6EDD" w:rsidR="00727779" w:rsidRPr="00A10844" w:rsidRDefault="00727779" w:rsidP="00A10844"/>
    <w:p w14:paraId="09291E77" w14:textId="7F1AA2C6" w:rsidR="00727779" w:rsidRPr="00A10844" w:rsidRDefault="006B74CE" w:rsidP="00A10844">
      <w:r>
        <w:t xml:space="preserve">13. </w:t>
      </w:r>
      <w:r w:rsidR="00727779" w:rsidRPr="00A10844">
        <w:t>Do you prefer synchronous (online 'live' delivery) or asynchronous learning (pre-recorded sessions to view at your own pace)?</w:t>
      </w:r>
    </w:p>
    <w:p w14:paraId="22D71584" w14:textId="77777777" w:rsidR="006B74CE" w:rsidRDefault="006B74CE" w:rsidP="00A10844"/>
    <w:p w14:paraId="2010B4C5" w14:textId="613A2BFA" w:rsidR="00727779" w:rsidRPr="00A10844" w:rsidRDefault="006B74CE" w:rsidP="00A10844">
      <w:r>
        <w:t xml:space="preserve">14. </w:t>
      </w:r>
      <w:r w:rsidR="00727779" w:rsidRPr="00A10844">
        <w:t>What are the benefits of synchronous learning? (Tick all that apply)</w:t>
      </w:r>
    </w:p>
    <w:p w14:paraId="463AF408" w14:textId="77777777" w:rsidR="007C76E3" w:rsidRPr="00A10844" w:rsidRDefault="007C76E3" w:rsidP="00A10844">
      <w:r w:rsidRPr="00A10844">
        <w:t>Can clarify points with tutors</w:t>
      </w:r>
    </w:p>
    <w:p w14:paraId="3D7EC9C8" w14:textId="77777777" w:rsidR="007C76E3" w:rsidRPr="00A10844" w:rsidRDefault="007C76E3" w:rsidP="00A10844">
      <w:r w:rsidRPr="00A10844">
        <w:t>More interactive with peers</w:t>
      </w:r>
    </w:p>
    <w:p w14:paraId="2CCB4BD4" w14:textId="77777777" w:rsidR="007C76E3" w:rsidRPr="00A10844" w:rsidRDefault="007C76E3" w:rsidP="00A10844">
      <w:r w:rsidRPr="00A10844">
        <w:t>Structured learning (makes you attend the session)More engaged with subject material</w:t>
      </w:r>
    </w:p>
    <w:p w14:paraId="5174E4FD" w14:textId="77777777" w:rsidR="007C76E3" w:rsidRPr="00A10844" w:rsidRDefault="007C76E3" w:rsidP="00A10844">
      <w:r w:rsidRPr="00A10844">
        <w:t>More motivated to learn</w:t>
      </w:r>
    </w:p>
    <w:p w14:paraId="627F343B" w14:textId="3856CF83" w:rsidR="007C76E3" w:rsidRPr="00A10844" w:rsidRDefault="007C76E3" w:rsidP="00A10844">
      <w:r w:rsidRPr="00A10844">
        <w:t>I don't believe there are benefits to synchronous learning</w:t>
      </w:r>
    </w:p>
    <w:p w14:paraId="5A6FDB68" w14:textId="42FEE115" w:rsidR="007C76E3" w:rsidRPr="00A10844" w:rsidRDefault="007C76E3" w:rsidP="00A10844">
      <w:r w:rsidRPr="00A10844">
        <w:t>Other</w:t>
      </w:r>
    </w:p>
    <w:p w14:paraId="554CEECF" w14:textId="77777777" w:rsidR="006B74CE" w:rsidRDefault="006B74CE" w:rsidP="00A10844"/>
    <w:p w14:paraId="53E89418" w14:textId="0A164F9F" w:rsidR="007C76E3" w:rsidRPr="00A10844" w:rsidRDefault="006B74CE" w:rsidP="00A10844">
      <w:r>
        <w:t xml:space="preserve">15. </w:t>
      </w:r>
      <w:r w:rsidR="007C76E3" w:rsidRPr="00A10844">
        <w:t>What are the benefits of asynchronous learning?</w:t>
      </w:r>
    </w:p>
    <w:p w14:paraId="041AFD8A" w14:textId="77777777" w:rsidR="009065C5" w:rsidRPr="00A10844" w:rsidRDefault="009065C5" w:rsidP="00A10844">
      <w:r w:rsidRPr="00A10844">
        <w:t>Do at your own pace</w:t>
      </w:r>
    </w:p>
    <w:p w14:paraId="55927E19" w14:textId="77777777" w:rsidR="009065C5" w:rsidRPr="00A10844" w:rsidRDefault="009065C5" w:rsidP="00A10844">
      <w:r w:rsidRPr="00A10844">
        <w:t>Watch recordings as many times as you wish</w:t>
      </w:r>
    </w:p>
    <w:p w14:paraId="42C37386" w14:textId="77777777" w:rsidR="009065C5" w:rsidRPr="00A10844" w:rsidRDefault="009065C5" w:rsidP="00A10844">
      <w:r w:rsidRPr="00A10844">
        <w:t>Flexible learning (I.e. at a time of your choice)Improves work/life balance</w:t>
      </w:r>
    </w:p>
    <w:p w14:paraId="68C59EF9" w14:textId="77777777" w:rsidR="009065C5" w:rsidRPr="00A10844" w:rsidRDefault="009065C5" w:rsidP="00A10844">
      <w:r w:rsidRPr="00A10844">
        <w:t>I don't believe there are benefits to asynchronous learning</w:t>
      </w:r>
    </w:p>
    <w:p w14:paraId="0488A2D0" w14:textId="0070B5C4" w:rsidR="009065C5" w:rsidRPr="00A10844" w:rsidRDefault="009065C5" w:rsidP="00A10844">
      <w:r w:rsidRPr="00A10844">
        <w:t>Other</w:t>
      </w:r>
    </w:p>
    <w:p w14:paraId="36DA77BD" w14:textId="77777777" w:rsidR="006B74CE" w:rsidRDefault="006B74CE" w:rsidP="00A10844"/>
    <w:p w14:paraId="785CF9A1" w14:textId="183265DC" w:rsidR="009065C5" w:rsidRPr="00A10844" w:rsidRDefault="006B74CE" w:rsidP="00A10844">
      <w:r>
        <w:t xml:space="preserve">16. </w:t>
      </w:r>
      <w:r w:rsidR="009065C5" w:rsidRPr="00A10844">
        <w:t>Do you agree with the following statement? I feel equally motivated to learn using an online learning compared to a face to face approach  (Likert scale – 5 – Strong Agree, 4- Agree, 3 - Impartial, 2- Disagree, 1 – Strongly Disagree)</w:t>
      </w:r>
    </w:p>
    <w:p w14:paraId="519F0212" w14:textId="77777777" w:rsidR="006B74CE" w:rsidRDefault="006B74CE" w:rsidP="00A10844"/>
    <w:p w14:paraId="50DF7BC0" w14:textId="6C33D010" w:rsidR="002E0D9C" w:rsidRPr="00A10844" w:rsidRDefault="006B74CE" w:rsidP="00A10844">
      <w:r>
        <w:t xml:space="preserve">17. </w:t>
      </w:r>
      <w:r w:rsidR="002E0D9C" w:rsidRPr="00A10844">
        <w:t>Do you agree with the following statement? I am satisfied with the online learning approach within my degree programme. Explain your answer(Likert scale – 5 – Strong Agree, 4- Agree, 3 - Impartial, 2- Disagree, 1 – Strongly Disagree)</w:t>
      </w:r>
    </w:p>
    <w:p w14:paraId="1DB18D15" w14:textId="77777777" w:rsidR="006B74CE" w:rsidRDefault="006B74CE" w:rsidP="00A10844"/>
    <w:p w14:paraId="205EA2E4" w14:textId="46ACC42A" w:rsidR="002E0D9C" w:rsidRPr="00A10844" w:rsidRDefault="006B74CE" w:rsidP="00A10844">
      <w:r>
        <w:t xml:space="preserve">18. </w:t>
      </w:r>
      <w:r w:rsidR="002E0D9C" w:rsidRPr="00A10844">
        <w:t>Do you agree with the following statement? I have felt supported by my tutors for online learning sessions Explain your answer(Likert scale – 5 – Strong Agree, 4- Agree, 3 - Impartial, 2- Disagree, 1 – Strongly Disagree)</w:t>
      </w:r>
    </w:p>
    <w:p w14:paraId="0F69BF6C" w14:textId="77777777" w:rsidR="006B74CE" w:rsidRDefault="006B74CE" w:rsidP="00A10844"/>
    <w:p w14:paraId="6F80B21D" w14:textId="6A1A2FF2" w:rsidR="00A20D3F" w:rsidRPr="00A10844" w:rsidRDefault="006B74CE" w:rsidP="00A10844">
      <w:r>
        <w:t xml:space="preserve">19. </w:t>
      </w:r>
      <w:r w:rsidR="00A20D3F" w:rsidRPr="00A10844">
        <w:t>What further support do you feel is required to make online learning most effective for students?</w:t>
      </w:r>
    </w:p>
    <w:p w14:paraId="609A3809" w14:textId="77777777" w:rsidR="00A20D3F" w:rsidRPr="00A10844" w:rsidRDefault="00A20D3F" w:rsidP="00A10844">
      <w:r w:rsidRPr="00A10844">
        <w:t>Further advice on how to use the technology</w:t>
      </w:r>
    </w:p>
    <w:p w14:paraId="07467EA7" w14:textId="77777777" w:rsidR="006B74CE" w:rsidRDefault="00A20D3F" w:rsidP="00A10844">
      <w:r w:rsidRPr="00A10844">
        <w:t>Training in technology for students (outside of taught sessions)</w:t>
      </w:r>
    </w:p>
    <w:p w14:paraId="07E5FB17" w14:textId="622A2E7E" w:rsidR="00A20D3F" w:rsidRPr="00A10844" w:rsidRDefault="00A20D3F" w:rsidP="00A10844">
      <w:r w:rsidRPr="00A10844">
        <w:t>Further explanation of the value of it</w:t>
      </w:r>
    </w:p>
    <w:p w14:paraId="15C89F51" w14:textId="77777777" w:rsidR="00A20D3F" w:rsidRPr="00A10844" w:rsidRDefault="00A20D3F" w:rsidP="00A10844">
      <w:r w:rsidRPr="00A10844">
        <w:t>Technology Hardware support (purchasing/loaning equipment/including data and </w:t>
      </w:r>
      <w:proofErr w:type="spellStart"/>
      <w:r w:rsidRPr="00A10844">
        <w:t>wifi</w:t>
      </w:r>
      <w:proofErr w:type="spellEnd"/>
      <w:r w:rsidRPr="00A10844">
        <w:t>)</w:t>
      </w:r>
    </w:p>
    <w:p w14:paraId="7C98FC4F" w14:textId="77777777" w:rsidR="00A20D3F" w:rsidRPr="00A10844" w:rsidRDefault="00A20D3F" w:rsidP="00A10844">
      <w:r w:rsidRPr="00A10844">
        <w:t>Areas provided by the University to study 'online' in appropriate environments (e.g. library spaces)</w:t>
      </w:r>
    </w:p>
    <w:p w14:paraId="1C18EE9D" w14:textId="14146740" w:rsidR="00A20D3F" w:rsidRPr="00A10844" w:rsidRDefault="00A20D3F" w:rsidP="00A10844">
      <w:r w:rsidRPr="00A10844">
        <w:t>Other</w:t>
      </w:r>
    </w:p>
    <w:p w14:paraId="7F87B49F" w14:textId="77777777" w:rsidR="006B74CE" w:rsidRDefault="006B74CE" w:rsidP="00A10844"/>
    <w:p w14:paraId="289E4B5A" w14:textId="77777777" w:rsidR="006B74CE" w:rsidRDefault="006B74CE" w:rsidP="00A10844">
      <w:r>
        <w:t xml:space="preserve">20. </w:t>
      </w:r>
      <w:r w:rsidR="00A20D3F" w:rsidRPr="00A10844">
        <w:t>How do you interact (engage) within online classes?</w:t>
      </w:r>
      <w:r w:rsidR="00AF24C9" w:rsidRPr="00A10844">
        <w:t xml:space="preserve"> </w:t>
      </w:r>
    </w:p>
    <w:p w14:paraId="10ABD6A3" w14:textId="77777777" w:rsidR="006B74CE" w:rsidRDefault="00AF24C9" w:rsidP="00A10844">
      <w:r w:rsidRPr="00A10844">
        <w:t>Same as FTF classes</w:t>
      </w:r>
    </w:p>
    <w:p w14:paraId="1AA2E313" w14:textId="77777777" w:rsidR="006B74CE" w:rsidRDefault="00AF24C9" w:rsidP="00A10844">
      <w:r w:rsidRPr="00A10844">
        <w:t>The opportunities are available, but I chose not to online</w:t>
      </w:r>
    </w:p>
    <w:p w14:paraId="4AB9073B" w14:textId="77777777" w:rsidR="006B74CE" w:rsidRDefault="00AF24C9" w:rsidP="00A10844">
      <w:r w:rsidRPr="00A10844">
        <w:t>The opportunities to engage are not the same as FTF classes</w:t>
      </w:r>
    </w:p>
    <w:p w14:paraId="3C8FD141" w14:textId="2BC97769" w:rsidR="00A20D3F" w:rsidRPr="00A10844" w:rsidRDefault="00AF24C9" w:rsidP="00A10844">
      <w:r w:rsidRPr="00A10844">
        <w:t>I engage more with online delive</w:t>
      </w:r>
      <w:r w:rsidR="006B74CE">
        <w:t>ry</w:t>
      </w:r>
    </w:p>
    <w:p w14:paraId="15F090EF" w14:textId="77777777" w:rsidR="006B74CE" w:rsidRDefault="006B74CE" w:rsidP="00A10844"/>
    <w:p w14:paraId="10D6CAA4" w14:textId="15982801" w:rsidR="00AF24C9" w:rsidRPr="00A10844" w:rsidRDefault="006B74CE" w:rsidP="00A10844">
      <w:r>
        <w:t xml:space="preserve">21. </w:t>
      </w:r>
      <w:r w:rsidR="00AF24C9" w:rsidRPr="00A10844">
        <w:t>Is there anything you would like to be included in synchronous (live sessions) sessions that would be helpful with your learning?</w:t>
      </w:r>
    </w:p>
    <w:p w14:paraId="78412FF5" w14:textId="77777777" w:rsidR="006B74CE" w:rsidRDefault="006B74CE" w:rsidP="00A10844"/>
    <w:p w14:paraId="6819B6C7" w14:textId="4BEC926B" w:rsidR="00AF24C9" w:rsidRPr="00A10844" w:rsidRDefault="006B74CE" w:rsidP="00A10844">
      <w:r>
        <w:t xml:space="preserve">22. </w:t>
      </w:r>
      <w:r w:rsidR="00AF24C9" w:rsidRPr="00A10844">
        <w:t>Is there anything you would like to be included in the asynchronous (pre-recorded) sessions that would be helpful with your learning?</w:t>
      </w:r>
    </w:p>
    <w:p w14:paraId="6AD9CC64" w14:textId="77777777" w:rsidR="00AF24C9" w:rsidRPr="00A10844" w:rsidRDefault="00AF24C9" w:rsidP="00A10844"/>
    <w:p w14:paraId="577BA7D2" w14:textId="7DD4A77C" w:rsidR="00A10844" w:rsidRPr="00A10844" w:rsidRDefault="006B74CE" w:rsidP="00A10844">
      <w:r>
        <w:t xml:space="preserve">23. </w:t>
      </w:r>
      <w:r w:rsidR="00A10844" w:rsidRPr="00A10844">
        <w:t>Do you think academic staff/lecturers have the necessary skills to deliver effective online training?</w:t>
      </w:r>
    </w:p>
    <w:p w14:paraId="749FAD2E" w14:textId="77777777" w:rsidR="009065C5" w:rsidRDefault="009065C5" w:rsidP="00A10844">
      <w:pPr>
        <w:pStyle w:val="Heading3"/>
        <w:shd w:val="clear" w:color="auto" w:fill="FFFFFF"/>
        <w:spacing w:before="0" w:beforeAutospacing="0" w:after="0" w:afterAutospacing="0"/>
        <w:ind w:left="720"/>
        <w:textAlignment w:val="baseline"/>
        <w:rPr>
          <w:rFonts w:ascii="Roboto" w:hAnsi="Roboto"/>
          <w:b w:val="0"/>
          <w:bCs w:val="0"/>
          <w:color w:val="404040"/>
          <w:sz w:val="23"/>
          <w:szCs w:val="23"/>
        </w:rPr>
      </w:pPr>
    </w:p>
    <w:p w14:paraId="7EF9C49D" w14:textId="77777777" w:rsidR="009065C5" w:rsidRDefault="009065C5" w:rsidP="009065C5">
      <w:pPr>
        <w:pStyle w:val="Heading3"/>
        <w:shd w:val="clear" w:color="auto" w:fill="FFFFFF"/>
        <w:spacing w:before="0" w:beforeAutospacing="0" w:after="0" w:afterAutospacing="0"/>
        <w:ind w:left="720"/>
        <w:textAlignment w:val="baseline"/>
        <w:rPr>
          <w:rFonts w:ascii="Roboto" w:hAnsi="Roboto"/>
          <w:b w:val="0"/>
          <w:bCs w:val="0"/>
          <w:color w:val="404040"/>
          <w:sz w:val="23"/>
          <w:szCs w:val="23"/>
        </w:rPr>
      </w:pPr>
    </w:p>
    <w:p w14:paraId="0BAEC911" w14:textId="77777777" w:rsidR="007C76E3" w:rsidRDefault="007C76E3" w:rsidP="007C76E3">
      <w:pPr>
        <w:pStyle w:val="Heading3"/>
        <w:shd w:val="clear" w:color="auto" w:fill="FFFFFF"/>
        <w:spacing w:before="0" w:beforeAutospacing="0" w:after="0" w:afterAutospacing="0"/>
        <w:ind w:left="720"/>
        <w:textAlignment w:val="baseline"/>
        <w:rPr>
          <w:rFonts w:ascii="Roboto" w:hAnsi="Roboto"/>
          <w:b w:val="0"/>
          <w:bCs w:val="0"/>
          <w:color w:val="404040"/>
          <w:sz w:val="23"/>
          <w:szCs w:val="23"/>
        </w:rPr>
      </w:pPr>
    </w:p>
    <w:sectPr w:rsidR="007C7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22FE5"/>
    <w:multiLevelType w:val="multilevel"/>
    <w:tmpl w:val="FE06E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464904"/>
    <w:multiLevelType w:val="hybridMultilevel"/>
    <w:tmpl w:val="05F83CC8"/>
    <w:lvl w:ilvl="0" w:tplc="34842E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F69C1"/>
    <w:multiLevelType w:val="hybridMultilevel"/>
    <w:tmpl w:val="DAD83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F1"/>
    <w:rsid w:val="000B31E1"/>
    <w:rsid w:val="001550C2"/>
    <w:rsid w:val="00187A1C"/>
    <w:rsid w:val="001A6D49"/>
    <w:rsid w:val="0025449B"/>
    <w:rsid w:val="002E0D9C"/>
    <w:rsid w:val="0039331F"/>
    <w:rsid w:val="003D6B37"/>
    <w:rsid w:val="004E46FB"/>
    <w:rsid w:val="00501010"/>
    <w:rsid w:val="005452F1"/>
    <w:rsid w:val="006B74CE"/>
    <w:rsid w:val="00727779"/>
    <w:rsid w:val="007C76E3"/>
    <w:rsid w:val="007D40F9"/>
    <w:rsid w:val="009065C5"/>
    <w:rsid w:val="00921E7B"/>
    <w:rsid w:val="009231A6"/>
    <w:rsid w:val="009523FF"/>
    <w:rsid w:val="00955595"/>
    <w:rsid w:val="009D60A8"/>
    <w:rsid w:val="009E23DA"/>
    <w:rsid w:val="00A10844"/>
    <w:rsid w:val="00A127C7"/>
    <w:rsid w:val="00A20D3F"/>
    <w:rsid w:val="00AD15D8"/>
    <w:rsid w:val="00AE45E9"/>
    <w:rsid w:val="00AF24C9"/>
    <w:rsid w:val="00B24E39"/>
    <w:rsid w:val="00B26C48"/>
    <w:rsid w:val="00B519EB"/>
    <w:rsid w:val="00B619DF"/>
    <w:rsid w:val="00BD5EFF"/>
    <w:rsid w:val="00C4365D"/>
    <w:rsid w:val="00C55933"/>
    <w:rsid w:val="00E7641A"/>
    <w:rsid w:val="00E77815"/>
    <w:rsid w:val="00F85903"/>
    <w:rsid w:val="00FE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56E9"/>
  <w15:chartTrackingRefBased/>
  <w15:docId w15:val="{31FAB46A-DCAA-4800-A57F-365E5C39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2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link w:val="Heading3Char"/>
    <w:uiPriority w:val="9"/>
    <w:qFormat/>
    <w:rsid w:val="00E77815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2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7781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ide">
    <w:name w:val="hide"/>
    <w:basedOn w:val="DefaultParagraphFont"/>
    <w:rsid w:val="001550C2"/>
  </w:style>
  <w:style w:type="table" w:styleId="TableGrid">
    <w:name w:val="Table Grid"/>
    <w:basedOn w:val="TableNormal"/>
    <w:uiPriority w:val="39"/>
    <w:rsid w:val="007D4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num-long">
    <w:name w:val="question__num-long"/>
    <w:basedOn w:val="DefaultParagraphFont"/>
    <w:rsid w:val="00727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sterton</dc:creator>
  <cp:keywords/>
  <dc:description/>
  <cp:lastModifiedBy>Paul Chesterton</cp:lastModifiedBy>
  <cp:revision>31</cp:revision>
  <dcterms:created xsi:type="dcterms:W3CDTF">2021-12-14T16:11:00Z</dcterms:created>
  <dcterms:modified xsi:type="dcterms:W3CDTF">2021-12-14T16:30:00Z</dcterms:modified>
</cp:coreProperties>
</file>